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EC72B" w14:textId="7E0A8839" w:rsidR="00577C08" w:rsidRPr="001E63D0" w:rsidRDefault="00D36917" w:rsidP="001E63D0">
      <w:pPr>
        <w:spacing w:line="480" w:lineRule="auto"/>
        <w:ind w:left="284" w:right="86"/>
        <w:rPr>
          <w:rFonts w:eastAsia="Times New Roman"/>
          <w:noProof/>
        </w:rPr>
      </w:pPr>
      <w:r>
        <w:rPr>
          <w:rFonts w:eastAsia="Times New Roman"/>
          <w:b/>
          <w:bCs/>
          <w:noProof/>
        </w:rPr>
        <w:t xml:space="preserve">Table </w:t>
      </w:r>
      <w:r w:rsidR="000C54D6">
        <w:rPr>
          <w:rFonts w:eastAsia="Times New Roman"/>
          <w:b/>
          <w:bCs/>
          <w:noProof/>
        </w:rPr>
        <w:t>S3</w:t>
      </w:r>
      <w:bookmarkStart w:id="0" w:name="_GoBack"/>
      <w:bookmarkEnd w:id="0"/>
      <w:r w:rsidR="00BA6DCB" w:rsidRPr="00F47456">
        <w:rPr>
          <w:rFonts w:eastAsia="Times New Roman"/>
          <w:b/>
          <w:bCs/>
          <w:noProof/>
        </w:rPr>
        <w:t>.</w:t>
      </w:r>
      <w:r w:rsidR="00BA6DCB" w:rsidRPr="00F47456">
        <w:rPr>
          <w:rFonts w:eastAsia="Times New Roman"/>
          <w:noProof/>
        </w:rPr>
        <w:t xml:space="preserve"> Number</w:t>
      </w:r>
      <w:r w:rsidR="00BA6DCB">
        <w:rPr>
          <w:rFonts w:eastAsia="Times New Roman"/>
          <w:noProof/>
        </w:rPr>
        <w:t xml:space="preserve"> and percentage (in parentheses) </w:t>
      </w:r>
      <w:r w:rsidR="00BA6DCB" w:rsidRPr="0012271B">
        <w:rPr>
          <w:rFonts w:eastAsia="Times New Roman"/>
          <w:noProof/>
        </w:rPr>
        <w:t>of elephant ca</w:t>
      </w:r>
      <w:r w:rsidR="00BA6DCB">
        <w:rPr>
          <w:rFonts w:eastAsia="Times New Roman"/>
          <w:noProof/>
        </w:rPr>
        <w:t>mps</w:t>
      </w:r>
      <w:r w:rsidR="000214C5">
        <w:rPr>
          <w:rFonts w:eastAsia="Times New Roman"/>
          <w:noProof/>
        </w:rPr>
        <w:t xml:space="preserve"> </w:t>
      </w:r>
      <w:r w:rsidR="00B412D3">
        <w:rPr>
          <w:rFonts w:eastAsia="Times New Roman"/>
          <w:noProof/>
        </w:rPr>
        <w:t xml:space="preserve">for each years of camp operation </w:t>
      </w:r>
      <w:r w:rsidR="00577C08">
        <w:rPr>
          <w:rFonts w:eastAsia="Times New Roman"/>
          <w:noProof/>
        </w:rPr>
        <w:t xml:space="preserve">and size of camp </w:t>
      </w:r>
      <w:r w:rsidR="00BA6DCB">
        <w:rPr>
          <w:rFonts w:eastAsia="Times New Roman"/>
          <w:noProof/>
        </w:rPr>
        <w:t xml:space="preserve">by </w:t>
      </w:r>
      <w:r w:rsidR="00577C08">
        <w:rPr>
          <w:rFonts w:eastAsia="Times New Roman"/>
          <w:noProof/>
        </w:rPr>
        <w:t>having veterinarians</w:t>
      </w:r>
      <w:r w:rsidR="001E63D0">
        <w:rPr>
          <w:rFonts w:eastAsia="Times New Roman"/>
          <w:noProof/>
        </w:rPr>
        <w:t>.</w:t>
      </w:r>
    </w:p>
    <w:tbl>
      <w:tblPr>
        <w:tblW w:w="850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4"/>
        <w:gridCol w:w="1417"/>
        <w:gridCol w:w="1275"/>
        <w:gridCol w:w="1133"/>
      </w:tblGrid>
      <w:tr w:rsidR="00577C08" w:rsidRPr="00C81216" w14:paraId="3E18410A" w14:textId="77777777" w:rsidTr="004E4660">
        <w:trPr>
          <w:trHeight w:val="433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26115C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74E19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FE6E4A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D4F7" w14:textId="7DD3F9B9" w:rsidR="00577C08" w:rsidRPr="00C81216" w:rsidRDefault="001E63D0" w:rsidP="001E63D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ving Veterinarians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CBD788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</w:tr>
      <w:tr w:rsidR="00577C08" w:rsidRPr="00C81216" w14:paraId="30B88856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0528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B848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7972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p 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FBB5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01ACE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8AF" w14:textId="77777777" w:rsidR="00577C08" w:rsidRPr="00E30EF9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30EF9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>*</w:t>
            </w:r>
            <w:r w:rsidRPr="00E30EF9">
              <w:rPr>
                <w:rFonts w:eastAsia="Times New Roman"/>
                <w:color w:val="000000"/>
              </w:rPr>
              <w:t> </w:t>
            </w:r>
          </w:p>
        </w:tc>
      </w:tr>
      <w:tr w:rsidR="00577C08" w:rsidRPr="00C81216" w14:paraId="19EE2F93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532156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Years of Ope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32AEC5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0-5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77CD4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2CB2E0" w14:textId="63E56243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0</w:t>
            </w:r>
            <w:r w:rsidR="00577C08">
              <w:t xml:space="preserve"> (</w:t>
            </w:r>
            <w:r>
              <w:t>0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D6F766" w14:textId="7A0C7B68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0</w:t>
            </w:r>
            <w:r w:rsidR="00577C08">
              <w:t xml:space="preserve"> (</w:t>
            </w:r>
            <w:r>
              <w:t>38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DDA41F" w14:textId="3A704E8C" w:rsidR="00577C08" w:rsidRPr="00C81216" w:rsidRDefault="00707733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</w:t>
            </w:r>
          </w:p>
        </w:tc>
      </w:tr>
      <w:tr w:rsidR="00577C08" w:rsidRPr="00C81216" w14:paraId="14A17352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61A3ECF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C6ECBD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C81216">
              <w:rPr>
                <w:rFonts w:eastAsia="Times New Roman"/>
                <w:color w:val="000000"/>
              </w:rPr>
              <w:t>-15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3274F82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</w:tcPr>
          <w:p w14:paraId="4C610D24" w14:textId="42149554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5</w:t>
            </w:r>
            <w:r w:rsidR="00577C08">
              <w:t xml:space="preserve"> (</w:t>
            </w:r>
            <w:r>
              <w:t>71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42420C86" w14:textId="02F221DA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9</w:t>
            </w:r>
            <w:r w:rsidR="00577C08">
              <w:t xml:space="preserve"> (</w:t>
            </w:r>
            <w:r>
              <w:t>35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AE7407A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22FD9129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10D1D2F4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969D07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6</w:t>
            </w:r>
            <w:r w:rsidRPr="00C8121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1912ECD6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061498AD" w14:textId="76873FBB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  <w:r w:rsidR="00577C08">
              <w:t xml:space="preserve"> (</w:t>
            </w:r>
            <w:r>
              <w:t>29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5F31CA89" w14:textId="67485014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7</w:t>
            </w:r>
            <w:r w:rsidR="00577C08">
              <w:t xml:space="preserve"> (</w:t>
            </w:r>
            <w:r>
              <w:t>27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433D1A0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075D1D1A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4B6A7E9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Size of Cam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54839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Small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2B481723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</w:tcPr>
          <w:p w14:paraId="07AC5BCE" w14:textId="66A3BFA7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</w:t>
            </w:r>
            <w:r w:rsidR="00577C08">
              <w:t xml:space="preserve"> (</w:t>
            </w:r>
            <w:r>
              <w:t>14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7A4AA940" w14:textId="4A78118F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5</w:t>
            </w:r>
            <w:r w:rsidR="00577C08">
              <w:t xml:space="preserve"> (</w:t>
            </w:r>
            <w:r>
              <w:t>58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D4BFE07" w14:textId="46C1251B" w:rsidR="00577C08" w:rsidRPr="00C81216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*</w:t>
            </w:r>
          </w:p>
        </w:tc>
      </w:tr>
      <w:tr w:rsidR="00577C08" w:rsidRPr="00C81216" w14:paraId="47C94335" w14:textId="77777777" w:rsidTr="004E4660">
        <w:trPr>
          <w:trHeight w:val="300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3217A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C25E2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Medium 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A1C026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4555596E" w14:textId="14AACD66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</w:t>
            </w:r>
            <w:r w:rsidR="00577C08">
              <w:t xml:space="preserve"> (</w:t>
            </w:r>
            <w:r>
              <w:t>14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</w:tcPr>
          <w:p w14:paraId="7654B2D0" w14:textId="5A850956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9</w:t>
            </w:r>
            <w:r w:rsidR="00577C08">
              <w:t xml:space="preserve"> (</w:t>
            </w:r>
            <w:r>
              <w:t>34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5CDE4F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20AE731F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41F2D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CA96E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Large 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CE7FC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AC6E50" w14:textId="33EE6594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5</w:t>
            </w:r>
            <w:r w:rsidR="00577C08">
              <w:t xml:space="preserve"> (</w:t>
            </w:r>
            <w:r>
              <w:t>72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10BCA5" w14:textId="678BE558" w:rsidR="00577C08" w:rsidRPr="001F684D" w:rsidRDefault="001E63D0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  <w:r w:rsidR="00577C08">
              <w:t xml:space="preserve"> (</w:t>
            </w:r>
            <w:r>
              <w:t>8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1D329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</w:tbl>
    <w:p w14:paraId="32F31C24" w14:textId="73C7BA31" w:rsidR="00577C08" w:rsidRPr="00854463" w:rsidRDefault="001E63D0" w:rsidP="001E63D0">
      <w:pPr>
        <w:spacing w:before="120" w:after="120" w:line="480" w:lineRule="auto"/>
        <w:ind w:right="-90" w:firstLine="27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*Significant at P &lt; 0.05</w:t>
      </w:r>
      <w:r>
        <w:rPr>
          <w:rFonts w:eastAsia="Times New Roman"/>
          <w:noProof/>
        </w:rPr>
        <w:t xml:space="preserve"> </w:t>
      </w:r>
      <w:r>
        <w:rPr>
          <w:rFonts w:eastAsia="Times New Roman"/>
          <w:color w:val="000000"/>
        </w:rPr>
        <w:t>between two variables using C</w:t>
      </w:r>
      <w:r w:rsidRPr="00B40495">
        <w:rPr>
          <w:rFonts w:eastAsia="Times New Roman"/>
          <w:color w:val="000000"/>
        </w:rPr>
        <w:t>hi-square test</w:t>
      </w:r>
      <w:r>
        <w:rPr>
          <w:rFonts w:eastAsia="Times New Roman"/>
          <w:color w:val="000000"/>
        </w:rPr>
        <w:t>s</w:t>
      </w:r>
      <w:r w:rsidRPr="00B40495">
        <w:rPr>
          <w:rFonts w:eastAsia="Times New Roman"/>
          <w:color w:val="000000"/>
        </w:rPr>
        <w:t xml:space="preserve"> of association</w:t>
      </w:r>
      <w:r>
        <w:rPr>
          <w:rFonts w:eastAsia="Times New Roman"/>
          <w:color w:val="000000"/>
        </w:rPr>
        <w:t>.</w:t>
      </w:r>
    </w:p>
    <w:sectPr w:rsidR="00577C08" w:rsidRPr="00854463" w:rsidSect="00BA6DCB"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CB"/>
    <w:rsid w:val="000214C5"/>
    <w:rsid w:val="000C54D6"/>
    <w:rsid w:val="0015696C"/>
    <w:rsid w:val="001E63D0"/>
    <w:rsid w:val="002307F9"/>
    <w:rsid w:val="00303735"/>
    <w:rsid w:val="00563E86"/>
    <w:rsid w:val="00577C08"/>
    <w:rsid w:val="006A7773"/>
    <w:rsid w:val="00707733"/>
    <w:rsid w:val="00827F09"/>
    <w:rsid w:val="00854463"/>
    <w:rsid w:val="00856931"/>
    <w:rsid w:val="0088471A"/>
    <w:rsid w:val="00B412D3"/>
    <w:rsid w:val="00BA6DCB"/>
    <w:rsid w:val="00D36917"/>
    <w:rsid w:val="00D8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C0CA"/>
  <w15:chartTrackingRefBased/>
  <w15:docId w15:val="{C8B6F83C-FABF-4B62-B5D3-2D6F8EA6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DC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DCB"/>
  </w:style>
  <w:style w:type="character" w:styleId="CommentReference">
    <w:name w:val="annotation reference"/>
    <w:basedOn w:val="DefaultParagraphFont"/>
    <w:uiPriority w:val="99"/>
    <w:semiHidden/>
    <w:unhideWhenUsed/>
    <w:rsid w:val="00230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7F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7F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7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7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</dc:creator>
  <cp:keywords/>
  <dc:description/>
  <cp:lastModifiedBy>Pakkanut</cp:lastModifiedBy>
  <cp:revision>4</cp:revision>
  <dcterms:created xsi:type="dcterms:W3CDTF">2018-09-16T02:02:00Z</dcterms:created>
  <dcterms:modified xsi:type="dcterms:W3CDTF">2018-09-16T04:24:00Z</dcterms:modified>
</cp:coreProperties>
</file>